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2911A" w14:textId="77777777" w:rsidR="00E57F51" w:rsidRDefault="00E57F51" w:rsidP="00E57F51">
      <w:pPr>
        <w:jc w:val="both"/>
        <w:rPr>
          <w:rFonts w:ascii="Arial" w:eastAsia="Calibri" w:hAnsi="Arial" w:cs="Arial"/>
          <w:b/>
          <w:sz w:val="22"/>
          <w:szCs w:val="22"/>
        </w:rPr>
      </w:pPr>
      <w:r w:rsidRPr="00E57F51">
        <w:rPr>
          <w:rFonts w:ascii="Arial" w:eastAsia="Calibri" w:hAnsi="Arial" w:cs="Arial"/>
          <w:b/>
          <w:sz w:val="22"/>
          <w:szCs w:val="22"/>
        </w:rPr>
        <w:t>Table S2. Mesenchymal/extracellular matrix transcripts</w:t>
      </w:r>
    </w:p>
    <w:p w14:paraId="1B155A87" w14:textId="77777777" w:rsidR="00E57F51" w:rsidRPr="00E57F51" w:rsidRDefault="00E57F51" w:rsidP="00E57F51">
      <w:pPr>
        <w:jc w:val="both"/>
        <w:rPr>
          <w:rFonts w:ascii="Arial" w:eastAsia="Calibri" w:hAnsi="Arial" w:cs="Arial"/>
          <w:b/>
          <w:sz w:val="22"/>
          <w:szCs w:val="22"/>
        </w:rPr>
      </w:pP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4111"/>
        <w:gridCol w:w="850"/>
        <w:gridCol w:w="851"/>
        <w:gridCol w:w="1134"/>
        <w:gridCol w:w="1134"/>
      </w:tblGrid>
      <w:tr w:rsidR="00E57F51" w:rsidRPr="00E57F51" w14:paraId="07197F9F" w14:textId="77777777" w:rsidTr="00534CD3"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D3EBCD8" w14:textId="77777777" w:rsidR="00E57F51" w:rsidRPr="00E57F51" w:rsidRDefault="00E57F51" w:rsidP="00E57F51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57F51">
              <w:rPr>
                <w:rFonts w:ascii="Arial" w:eastAsia="Calibri" w:hAnsi="Arial"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0ADF6F1B" w14:textId="77777777" w:rsidR="00E57F51" w:rsidRPr="00E57F51" w:rsidRDefault="00E57F51" w:rsidP="00E57F51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57F51">
              <w:rPr>
                <w:rFonts w:ascii="Arial" w:eastAsia="Calibri" w:hAnsi="Arial" w:cs="Arial"/>
                <w:b/>
                <w:sz w:val="16"/>
                <w:szCs w:val="16"/>
              </w:rPr>
              <w:t>Encoded molecul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8B620F9" w14:textId="77777777" w:rsidR="00E57F51" w:rsidRPr="00E57F51" w:rsidRDefault="00E57F51" w:rsidP="00E57F51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57F51">
              <w:rPr>
                <w:rFonts w:ascii="Arial" w:eastAsia="Calibri" w:hAnsi="Arial" w:cs="Arial"/>
                <w:b/>
                <w:sz w:val="16"/>
                <w:szCs w:val="16"/>
              </w:rPr>
              <w:t>Control mean read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E1BB2D8" w14:textId="77777777" w:rsidR="00E57F51" w:rsidRPr="00E57F51" w:rsidRDefault="00E57F51" w:rsidP="00E57F51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57F51">
              <w:rPr>
                <w:rFonts w:ascii="Arial" w:eastAsia="Calibri" w:hAnsi="Arial" w:cs="Arial"/>
                <w:b/>
                <w:sz w:val="16"/>
                <w:szCs w:val="16"/>
              </w:rPr>
              <w:t>TGFβ1 mean read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7A8DFC3" w14:textId="77777777" w:rsidR="00E57F51" w:rsidRPr="00E57F51" w:rsidRDefault="00E57F51" w:rsidP="00E57F51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57F51">
              <w:rPr>
                <w:rFonts w:ascii="Arial" w:eastAsia="Calibri" w:hAnsi="Arial" w:cs="Arial"/>
                <w:b/>
                <w:sz w:val="16"/>
                <w:szCs w:val="16"/>
              </w:rPr>
              <w:t>log</w:t>
            </w:r>
            <w:r w:rsidRPr="00E57F51">
              <w:rPr>
                <w:rFonts w:ascii="Arial" w:eastAsia="Calibri" w:hAnsi="Arial" w:cs="Arial"/>
                <w:b/>
                <w:sz w:val="16"/>
                <w:szCs w:val="16"/>
                <w:vertAlign w:val="subscript"/>
              </w:rPr>
              <w:t>2</w:t>
            </w:r>
            <w:r w:rsidRPr="00E57F51">
              <w:rPr>
                <w:rFonts w:ascii="Arial" w:eastAsia="Calibri" w:hAnsi="Arial" w:cs="Arial"/>
                <w:b/>
                <w:sz w:val="16"/>
                <w:szCs w:val="16"/>
              </w:rPr>
              <w:t>(fold change) (paired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9D06C5" w14:textId="77777777" w:rsidR="00E57F51" w:rsidRPr="00E57F51" w:rsidRDefault="00E57F51" w:rsidP="00E57F51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57F51">
              <w:rPr>
                <w:rFonts w:ascii="Arial" w:eastAsia="Calibri" w:hAnsi="Arial" w:cs="Arial"/>
                <w:b/>
                <w:sz w:val="16"/>
                <w:szCs w:val="16"/>
              </w:rPr>
              <w:t>FDR</w:t>
            </w:r>
          </w:p>
        </w:tc>
      </w:tr>
      <w:tr w:rsidR="00E57F51" w:rsidRPr="00E57F51" w14:paraId="0C463FA7" w14:textId="77777777" w:rsidTr="00534CD3">
        <w:tc>
          <w:tcPr>
            <w:tcW w:w="8897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41B83F" w14:textId="77777777" w:rsidR="00E57F51" w:rsidRPr="00E57F51" w:rsidRDefault="00E57F51" w:rsidP="00E57F51">
            <w:pPr>
              <w:jc w:val="both"/>
              <w:rPr>
                <w:rFonts w:ascii="Arial" w:eastAsia="Calibri" w:hAnsi="Arial" w:cs="Arial"/>
                <w:b/>
                <w:i/>
                <w:color w:val="000000"/>
                <w:sz w:val="16"/>
                <w:szCs w:val="16"/>
              </w:rPr>
            </w:pPr>
            <w:r w:rsidRPr="00E57F51">
              <w:rPr>
                <w:rFonts w:ascii="Arial" w:eastAsia="Calibri" w:hAnsi="Arial" w:cs="Arial"/>
                <w:b/>
                <w:i/>
                <w:color w:val="000000"/>
                <w:sz w:val="16"/>
                <w:szCs w:val="16"/>
              </w:rPr>
              <w:t>Up-regulated genes</w:t>
            </w:r>
          </w:p>
        </w:tc>
      </w:tr>
      <w:tr w:rsidR="00E57F51" w:rsidRPr="00E57F51" w14:paraId="501FE923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E04996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Ncam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7DAC9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eural_cell_adhesion_molecule_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2916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5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08B30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8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86C7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B358AE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70E-86</w:t>
            </w:r>
          </w:p>
        </w:tc>
      </w:tr>
      <w:tr w:rsidR="00E57F51" w:rsidRPr="00E57F51" w14:paraId="429BDB3A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33FB65C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Vcam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3CEAC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scular_cell_adhesion_molecule_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5C8203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F48BB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121DC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19CACB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6E-54</w:t>
            </w:r>
          </w:p>
        </w:tc>
      </w:tr>
      <w:tr w:rsidR="00E57F51" w:rsidRPr="00E57F51" w14:paraId="276D5B75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036109E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nc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28615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nascin_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B9F86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5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3ABB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7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0B6F3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4E745CB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0E-24</w:t>
            </w:r>
          </w:p>
        </w:tc>
      </w:tr>
      <w:tr w:rsidR="00E57F51" w:rsidRPr="00E57F51" w14:paraId="339B79DD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95A61C2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Myh10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5298B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yosin 2C_heavy_chain_10 2C_non-musc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F779B6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78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5082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6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1642C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00D26F0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78E-24</w:t>
            </w:r>
          </w:p>
        </w:tc>
      </w:tr>
      <w:tr w:rsidR="00E57F51" w:rsidRPr="00E57F51" w14:paraId="56892FA3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E9EE15C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n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86A99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nascin_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E6A3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1E8D44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E1AC7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4F6438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21E-21</w:t>
            </w:r>
          </w:p>
        </w:tc>
      </w:tr>
      <w:tr w:rsidR="00E57F51" w:rsidRPr="00E57F51" w14:paraId="4145AEC5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7F576C0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ol4a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98B3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agen 2C_type_IV 2C_alpha_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BF03FE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76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8EB88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53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0AC74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E24B521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4E-19</w:t>
            </w:r>
          </w:p>
        </w:tc>
      </w:tr>
      <w:tr w:rsidR="00E57F51" w:rsidRPr="00E57F51" w14:paraId="5BD724F6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94E981B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tga8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2E03CC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grin_subunit_alpha_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48798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4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2ADE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3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769E4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3E60EE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0E-18</w:t>
            </w:r>
          </w:p>
        </w:tc>
      </w:tr>
      <w:tr w:rsidR="00E57F51" w:rsidRPr="00E57F51" w14:paraId="37F16B2B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7B1D83E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Vcl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1AB6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ncul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DA3377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9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51EE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FEA2C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6B77ADE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38E-16</w:t>
            </w:r>
          </w:p>
        </w:tc>
      </w:tr>
      <w:tr w:rsidR="00E57F51" w:rsidRPr="00E57F51" w14:paraId="649C051E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43A92644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Fscn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2DC9C8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ascin_actin-bundling_protein_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A2D7A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4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7B48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16565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7FC497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51E-13</w:t>
            </w:r>
          </w:p>
        </w:tc>
      </w:tr>
      <w:tr w:rsidR="00E57F51" w:rsidRPr="00E57F51" w14:paraId="7E2C38D1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07D3F64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ol4a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5C3F4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agen 2C_type_IV 2C_alpha_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B65AC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0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83F0B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9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74E60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8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F56C0B8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1E-12</w:t>
            </w:r>
          </w:p>
        </w:tc>
      </w:tr>
      <w:tr w:rsidR="00E57F51" w:rsidRPr="00E57F51" w14:paraId="1373DC23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18CB24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ol5a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A0D791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agen 2C_type_V 2C_alpha_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7A93D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0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787D8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8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36A1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FBAFC7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7E-11</w:t>
            </w:r>
          </w:p>
        </w:tc>
      </w:tr>
      <w:tr w:rsidR="00E57F51" w:rsidRPr="00E57F51" w14:paraId="3D1EBE50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ED0F711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Nex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3248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exilin_(F_actin_binding_protei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D820C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32DDE1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6BA36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2D2694E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6E-11</w:t>
            </w:r>
          </w:p>
        </w:tc>
      </w:tr>
      <w:tr w:rsidR="00E57F51" w:rsidRPr="00E57F51" w14:paraId="5B61E190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F77C8E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Ms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2DE1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es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01871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59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E65DF9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4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FF8C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4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EE752D8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0E-10</w:t>
            </w:r>
          </w:p>
        </w:tc>
      </w:tr>
      <w:tr w:rsidR="00E57F51" w:rsidRPr="00E57F51" w14:paraId="47BADFC5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5173AE3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ol1a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AEDAE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agen 2C_type_I 2C_alpha_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D1689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409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6560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33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EC5E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52AD85B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44E-10</w:t>
            </w:r>
          </w:p>
        </w:tc>
      </w:tr>
      <w:tr w:rsidR="00E57F51" w:rsidRPr="00E57F51" w14:paraId="0794C1F6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72751B2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ns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5FE4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nsin_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95AE9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59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118A6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48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F7E252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2B22727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23E-10</w:t>
            </w:r>
          </w:p>
        </w:tc>
      </w:tr>
      <w:tr w:rsidR="00E57F51" w:rsidRPr="00E57F51" w14:paraId="70F90DD9" w14:textId="77777777" w:rsidTr="00534CD3">
        <w:trPr>
          <w:trHeight w:val="315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0E1B616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Vim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351E9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ment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3A1FCC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27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2D23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4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A85509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AD3232B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2E-09</w:t>
            </w:r>
          </w:p>
        </w:tc>
      </w:tr>
      <w:tr w:rsidR="00E57F51" w:rsidRPr="00E57F51" w14:paraId="3FD95D6F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D9526E2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Myh1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1790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yosin 2C_heavy_chain_11 2C_smooth_musc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8DD678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97F0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BFE2B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392BFE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56E-08</w:t>
            </w:r>
          </w:p>
        </w:tc>
      </w:tr>
      <w:tr w:rsidR="00E57F51" w:rsidRPr="00E57F51" w14:paraId="50060736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0E2349B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agl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8EA83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ansgel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97303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50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E289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6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8BF70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5E51290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3E-07</w:t>
            </w:r>
          </w:p>
        </w:tc>
      </w:tr>
      <w:tr w:rsidR="00E57F51" w:rsidRPr="00E57F51" w14:paraId="0742CF73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24F87D9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tga1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1B528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integrin_subunit_alpha_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9851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4B0B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BDD4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8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995EA1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25E-07</w:t>
            </w:r>
          </w:p>
        </w:tc>
      </w:tr>
      <w:tr w:rsidR="00E57F51" w:rsidRPr="00E57F51" w14:paraId="4C2519CE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91D26C0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ol5a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46186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agen 2C_type_V%2C_alpha_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E4059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238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77B08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89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37E6E7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3A215A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8E-06</w:t>
            </w:r>
          </w:p>
        </w:tc>
      </w:tr>
      <w:tr w:rsidR="00E57F51" w:rsidRPr="00E57F51" w14:paraId="723C0D7E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465BDCE3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tgb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5BD44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grin_subunit_beta_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ABA83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7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C20124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58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B29BD9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D11782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2E-05</w:t>
            </w:r>
          </w:p>
        </w:tc>
      </w:tr>
      <w:tr w:rsidR="00E57F51" w:rsidRPr="00E57F51" w14:paraId="1ACB74DB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4DE8EFE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Acta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04F42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tin 2C_alpha_1 2C_skeletal_musc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D7E88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3BDBE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711FF6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FE40CC9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0E-05</w:t>
            </w:r>
          </w:p>
        </w:tc>
      </w:tr>
      <w:tr w:rsidR="00E57F51" w:rsidRPr="00E57F51" w14:paraId="1F1CF5EE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A4EB686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tga5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BCF8AB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grin_subunit_alpha_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C5E42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4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8F547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65C77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156197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182</w:t>
            </w:r>
          </w:p>
        </w:tc>
      </w:tr>
      <w:tr w:rsidR="00E57F51" w:rsidRPr="00E57F51" w14:paraId="43AC20FE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513684E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Vca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953EB2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ersic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2FBA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CBFA3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089C2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B11C480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438</w:t>
            </w:r>
          </w:p>
        </w:tc>
      </w:tr>
      <w:tr w:rsidR="00E57F51" w:rsidRPr="00E57F51" w14:paraId="22D66C9D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D7A767B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tga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02E18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grin_subunit_alpha_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95074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5810B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450B2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948A45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48</w:t>
            </w:r>
          </w:p>
        </w:tc>
      </w:tr>
      <w:tr w:rsidR="00E57F51" w:rsidRPr="00E57F51" w14:paraId="70A96B27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7117AE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tgb6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5E9A2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grin_subunit_beta_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0B847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A6020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6676B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B2A4BC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1715</w:t>
            </w:r>
          </w:p>
        </w:tc>
      </w:tr>
      <w:tr w:rsidR="00E57F51" w:rsidRPr="00E57F51" w14:paraId="4EA6C259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E80A5E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ol3a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9C778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agen 2C_type_III 2C_alpha_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1608A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81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57DCFE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86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C5D7A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AF0457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1948</w:t>
            </w:r>
          </w:p>
        </w:tc>
      </w:tr>
      <w:tr w:rsidR="00E57F51" w:rsidRPr="00E57F51" w14:paraId="0072A462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E7AA66C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D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F721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D9F6E3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E14466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9C01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A1C082E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2501</w:t>
            </w:r>
          </w:p>
        </w:tc>
      </w:tr>
      <w:tr w:rsidR="00E57F51" w:rsidRPr="00E57F51" w14:paraId="03DDE48E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4918E4A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Acta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086BC0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tin 2C_alpha_2 2C_smooth_muscle 2C_aorta (α-sma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A99E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4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906953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4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25669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8DDE66E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3539</w:t>
            </w:r>
          </w:p>
        </w:tc>
      </w:tr>
      <w:tr w:rsidR="00E57F51" w:rsidRPr="00E57F51" w14:paraId="587A0906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295BFD9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ib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EDE4BC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lcium_and_integrin_binding_family_member_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CF8B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E0DB2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B04C9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B7812E7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6403</w:t>
            </w:r>
          </w:p>
        </w:tc>
      </w:tr>
      <w:tr w:rsidR="00E57F51" w:rsidRPr="00E57F51" w14:paraId="266DB5DD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CB9149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tgav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84797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grin_subunit_alpha_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F380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4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666E0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56788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5D1A32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3587</w:t>
            </w:r>
          </w:p>
        </w:tc>
      </w:tr>
      <w:tr w:rsidR="00E57F51" w:rsidRPr="00E57F51" w14:paraId="17CE0C7C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9E6A1D2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tga10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ADA83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grin_subunit_alpha_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FDE302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FA6A50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D6DD0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3FA63A8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948</w:t>
            </w:r>
          </w:p>
        </w:tc>
      </w:tr>
      <w:tr w:rsidR="00E57F51" w:rsidRPr="00E57F51" w14:paraId="42056169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6C1B7EE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tgbl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9F8DB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grin_subunit_beta_like_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CC9C4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6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546B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3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176EA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BFD5DD3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21021</w:t>
            </w:r>
          </w:p>
        </w:tc>
      </w:tr>
      <w:tr w:rsidR="00E57F51" w:rsidRPr="00E57F51" w14:paraId="33C1D003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376D96D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tga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1801418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grin_subunit_alpha_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98FD35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DAB2BF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AC24C2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AF0D254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803</w:t>
            </w:r>
          </w:p>
        </w:tc>
      </w:tr>
      <w:tr w:rsidR="00E57F51" w:rsidRPr="00E57F51" w14:paraId="4DE797B9" w14:textId="77777777" w:rsidTr="00534CD3">
        <w:trPr>
          <w:trHeight w:val="300"/>
        </w:trPr>
        <w:tc>
          <w:tcPr>
            <w:tcW w:w="8897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D55C15B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Unaltered genes</w:t>
            </w:r>
          </w:p>
        </w:tc>
      </w:tr>
      <w:tr w:rsidR="00E57F51" w:rsidRPr="00E57F51" w14:paraId="7EA73080" w14:textId="77777777" w:rsidTr="00534CD3">
        <w:trPr>
          <w:trHeight w:val="300"/>
        </w:trPr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48B481F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F13a1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FEB31A1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agulation_factor_XIII_A1_chai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CDBD737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58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8DC17C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18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E88C2A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10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FA02B3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25258</w:t>
            </w:r>
          </w:p>
        </w:tc>
      </w:tr>
      <w:tr w:rsidR="00E57F51" w:rsidRPr="00E57F51" w14:paraId="02ED4F3A" w14:textId="77777777" w:rsidTr="00534CD3">
        <w:trPr>
          <w:trHeight w:val="315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EFC95E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dh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B10E057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dherin_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17B66D1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624011E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67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E4BC7A5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C36F1F7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9014</w:t>
            </w:r>
          </w:p>
        </w:tc>
      </w:tr>
      <w:tr w:rsidR="00E57F51" w:rsidRPr="00E57F51" w14:paraId="0C74096C" w14:textId="77777777" w:rsidTr="00534CD3">
        <w:trPr>
          <w:trHeight w:val="300"/>
        </w:trPr>
        <w:tc>
          <w:tcPr>
            <w:tcW w:w="8897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50503EA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Down-regulated genes</w:t>
            </w:r>
          </w:p>
        </w:tc>
      </w:tr>
      <w:tr w:rsidR="00E57F51" w:rsidRPr="00E57F51" w14:paraId="7EDE5DE5" w14:textId="77777777" w:rsidTr="00534CD3">
        <w:trPr>
          <w:trHeight w:val="300"/>
        </w:trPr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A9A1D72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S100a4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687481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100_calcium-binding_protein_A4 (FSP1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4A6DC0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232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614661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6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D5B2CE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73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839722F" w14:textId="77777777" w:rsidR="00E57F51" w:rsidRPr="00E57F51" w:rsidRDefault="00E57F51" w:rsidP="00E57F5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7F5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3E-11</w:t>
            </w:r>
          </w:p>
        </w:tc>
      </w:tr>
    </w:tbl>
    <w:p w14:paraId="33C51ED1" w14:textId="77777777" w:rsidR="00E57F51" w:rsidRPr="00E57F51" w:rsidRDefault="00E57F51" w:rsidP="00E57F51">
      <w:pPr>
        <w:jc w:val="both"/>
        <w:rPr>
          <w:rFonts w:ascii="Arial" w:eastAsia="Calibri" w:hAnsi="Arial" w:cs="Arial"/>
          <w:b/>
          <w:sz w:val="22"/>
          <w:szCs w:val="22"/>
        </w:rPr>
      </w:pPr>
    </w:p>
    <w:p w14:paraId="2C3BFEE2" w14:textId="77777777" w:rsidR="001318B1" w:rsidRPr="00E57F51" w:rsidRDefault="00E57F51">
      <w:pPr>
        <w:rPr>
          <w:rFonts w:ascii="Arial" w:eastAsia="Calibri" w:hAnsi="Arial" w:cs="Arial"/>
          <w:sz w:val="22"/>
          <w:szCs w:val="22"/>
        </w:rPr>
      </w:pPr>
      <w:r w:rsidRPr="00E57F51">
        <w:rPr>
          <w:rFonts w:ascii="Arial" w:eastAsia="Calibri" w:hAnsi="Arial" w:cs="Arial"/>
          <w:sz w:val="22"/>
          <w:szCs w:val="22"/>
        </w:rPr>
        <w:lastRenderedPageBreak/>
        <w:t xml:space="preserve">Selected ‘mesenchymal’ and extracellular matrix molecule transcripts, with mean number of </w:t>
      </w:r>
      <w:r>
        <w:rPr>
          <w:rFonts w:ascii="Arial" w:eastAsia="Calibri" w:hAnsi="Arial" w:cs="Arial"/>
          <w:sz w:val="22"/>
          <w:szCs w:val="22"/>
        </w:rPr>
        <w:t>reads in control and TGFβ1-</w:t>
      </w:r>
      <w:r w:rsidRPr="00E57F51">
        <w:rPr>
          <w:rFonts w:ascii="Arial" w:eastAsia="Calibri" w:hAnsi="Arial" w:cs="Arial"/>
          <w:sz w:val="22"/>
          <w:szCs w:val="22"/>
        </w:rPr>
        <w:t>exposed MCs, along with log</w:t>
      </w:r>
      <w:r w:rsidRPr="00E57F51">
        <w:rPr>
          <w:rFonts w:ascii="Arial" w:eastAsia="Calibri" w:hAnsi="Arial" w:cs="Arial"/>
          <w:sz w:val="22"/>
          <w:szCs w:val="22"/>
          <w:vertAlign w:val="subscript"/>
        </w:rPr>
        <w:t>2</w:t>
      </w:r>
      <w:r w:rsidRPr="00E57F51">
        <w:rPr>
          <w:rFonts w:ascii="Arial" w:eastAsia="Calibri" w:hAnsi="Arial" w:cs="Arial"/>
          <w:sz w:val="22"/>
          <w:szCs w:val="22"/>
        </w:rPr>
        <w:t>(fold change) and P values corrected for false discovery rate (FDR).</w:t>
      </w:r>
      <w:bookmarkStart w:id="0" w:name="_GoBack"/>
      <w:bookmarkEnd w:id="0"/>
    </w:p>
    <w:sectPr w:rsidR="001318B1" w:rsidRPr="00E57F51" w:rsidSect="00BD3F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F51"/>
    <w:rsid w:val="00BD3F91"/>
    <w:rsid w:val="00E5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464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F5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80</Characters>
  <Application>Microsoft Macintosh Word</Application>
  <DocSecurity>0</DocSecurity>
  <Lines>18</Lines>
  <Paragraphs>5</Paragraphs>
  <ScaleCrop>false</ScaleCrop>
  <LinksUpToDate>false</LinksUpToDate>
  <CharactersWithSpaces>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nthron</dc:creator>
  <cp:keywords/>
  <dc:description/>
  <cp:lastModifiedBy>David Bonthron</cp:lastModifiedBy>
  <cp:revision>1</cp:revision>
  <dcterms:created xsi:type="dcterms:W3CDTF">2018-05-04T16:38:00Z</dcterms:created>
  <dcterms:modified xsi:type="dcterms:W3CDTF">2018-05-04T16:39:00Z</dcterms:modified>
</cp:coreProperties>
</file>